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18C69" w14:textId="3BAB5D64" w:rsidR="001C526C" w:rsidRPr="00F4350C" w:rsidRDefault="001C526C" w:rsidP="001C526C">
      <w:pPr>
        <w:pStyle w:val="EndNoteBibliography"/>
        <w:spacing w:after="8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4350C">
        <w:rPr>
          <w:rFonts w:ascii="Times New Roman" w:hAnsi="Times New Roman" w:cs="Times New Roman"/>
          <w:b/>
          <w:sz w:val="24"/>
          <w:szCs w:val="24"/>
        </w:rPr>
        <w:t>Questionnaire for AMU data collection in commercial poultry farm</w:t>
      </w:r>
    </w:p>
    <w:p w14:paraId="0C046373" w14:textId="77777777" w:rsidR="001C526C" w:rsidRPr="00805342" w:rsidRDefault="001C526C" w:rsidP="001C526C">
      <w:pPr>
        <w:rPr>
          <w:rFonts w:cstheme="minorHAnsi"/>
        </w:rPr>
      </w:pPr>
    </w:p>
    <w:tbl>
      <w:tblPr>
        <w:tblStyle w:val="LightShading-Accent11"/>
        <w:tblW w:w="9558" w:type="dxa"/>
        <w:tblLayout w:type="fixed"/>
        <w:tblLook w:val="04A0" w:firstRow="1" w:lastRow="0" w:firstColumn="1" w:lastColumn="0" w:noHBand="0" w:noVBand="1"/>
      </w:tblPr>
      <w:tblGrid>
        <w:gridCol w:w="558"/>
        <w:gridCol w:w="2184"/>
        <w:gridCol w:w="1635"/>
        <w:gridCol w:w="828"/>
        <w:gridCol w:w="4353"/>
      </w:tblGrid>
      <w:tr w:rsidR="001C526C" w:rsidRPr="000233BB" w14:paraId="116E8C00" w14:textId="77777777" w:rsidTr="005B4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F67FB4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4647" w:type="dxa"/>
            <w:gridSpan w:val="3"/>
          </w:tcPr>
          <w:p w14:paraId="7320D8F1" w14:textId="77777777" w:rsidR="001C526C" w:rsidRPr="000233BB" w:rsidRDefault="001C526C" w:rsidP="005B4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Farm ID:</w:t>
            </w:r>
          </w:p>
        </w:tc>
        <w:tc>
          <w:tcPr>
            <w:tcW w:w="4353" w:type="dxa"/>
          </w:tcPr>
          <w:p w14:paraId="4E2F8E2F" w14:textId="77777777" w:rsidR="001C526C" w:rsidRPr="000233BB" w:rsidRDefault="001C526C" w:rsidP="005B4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Date:</w:t>
            </w:r>
          </w:p>
        </w:tc>
      </w:tr>
      <w:tr w:rsidR="001C526C" w:rsidRPr="000233BB" w14:paraId="787A9DDD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58FD9731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4647" w:type="dxa"/>
            <w:gridSpan w:val="3"/>
          </w:tcPr>
          <w:p w14:paraId="139E1FA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Farmer’s name:</w:t>
            </w:r>
          </w:p>
        </w:tc>
        <w:tc>
          <w:tcPr>
            <w:tcW w:w="4353" w:type="dxa"/>
          </w:tcPr>
          <w:p w14:paraId="3431E06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ddress:</w:t>
            </w:r>
          </w:p>
        </w:tc>
      </w:tr>
      <w:tr w:rsidR="001C526C" w:rsidRPr="000233BB" w14:paraId="3CDEFF46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3072E4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4647" w:type="dxa"/>
            <w:gridSpan w:val="3"/>
          </w:tcPr>
          <w:p w14:paraId="15884C77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hone number:</w:t>
            </w:r>
          </w:p>
        </w:tc>
        <w:tc>
          <w:tcPr>
            <w:tcW w:w="4353" w:type="dxa"/>
          </w:tcPr>
          <w:p w14:paraId="28EA3AD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1C526C" w:rsidRPr="000233BB" w14:paraId="06F1F5FA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51F405BB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4647" w:type="dxa"/>
            <w:gridSpan w:val="3"/>
          </w:tcPr>
          <w:p w14:paraId="198CC6F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GPS (farm location):</w:t>
            </w:r>
          </w:p>
        </w:tc>
        <w:tc>
          <w:tcPr>
            <w:tcW w:w="4353" w:type="dxa"/>
          </w:tcPr>
          <w:p w14:paraId="48B9475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1C526C" w:rsidRPr="000233BB" w14:paraId="0B5F8F40" w14:textId="77777777" w:rsidTr="005B4058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0B761B7D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5</w:t>
            </w:r>
          </w:p>
          <w:p w14:paraId="4D094F92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793E609D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690D594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4027B8F6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ypes of poultry farm: </w:t>
            </w:r>
          </w:p>
          <w:p w14:paraId="4EEF94FA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roiler </w:t>
            </w:r>
          </w:p>
          <w:p w14:paraId="58330BF7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ayer </w:t>
            </w:r>
          </w:p>
          <w:p w14:paraId="395EF812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onali</w:t>
            </w:r>
            <w:proofErr w:type="spellEnd"/>
          </w:p>
        </w:tc>
      </w:tr>
      <w:tr w:rsidR="001C526C" w:rsidRPr="000233BB" w14:paraId="2D59E064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C075361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9000" w:type="dxa"/>
            <w:gridSpan w:val="4"/>
          </w:tcPr>
          <w:p w14:paraId="701694D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Number of poultry species:</w:t>
            </w:r>
          </w:p>
        </w:tc>
      </w:tr>
      <w:tr w:rsidR="001C526C" w:rsidRPr="000233BB" w14:paraId="0CD4F468" w14:textId="77777777" w:rsidTr="005B405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C022AC7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9000" w:type="dxa"/>
            <w:gridSpan w:val="4"/>
          </w:tcPr>
          <w:p w14:paraId="2A2FF4F4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Number of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poultry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shed:</w:t>
            </w:r>
          </w:p>
        </w:tc>
      </w:tr>
      <w:tr w:rsidR="001C526C" w:rsidRPr="000233BB" w14:paraId="414A9571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0B1035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9000" w:type="dxa"/>
            <w:gridSpan w:val="4"/>
          </w:tcPr>
          <w:p w14:paraId="01DAC880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Number of chicken/square feet:</w:t>
            </w:r>
          </w:p>
        </w:tc>
      </w:tr>
      <w:tr w:rsidR="001C526C" w:rsidRPr="000233BB" w14:paraId="49A84123" w14:textId="77777777" w:rsidTr="005B4058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553D9B5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9000" w:type="dxa"/>
            <w:gridSpan w:val="4"/>
          </w:tcPr>
          <w:p w14:paraId="5CD3D47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otal number of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chicken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: </w:t>
            </w:r>
          </w:p>
          <w:p w14:paraId="4589A4CE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roiler:</w:t>
            </w:r>
          </w:p>
          <w:p w14:paraId="4C843DB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ayer:</w:t>
            </w:r>
          </w:p>
          <w:p w14:paraId="083F746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onali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:</w:t>
            </w:r>
          </w:p>
          <w:p w14:paraId="0560BF94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ackyard chicken:</w:t>
            </w:r>
          </w:p>
          <w:p w14:paraId="6BA23A6C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poultry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____</w:t>
            </w:r>
          </w:p>
        </w:tc>
      </w:tr>
      <w:tr w:rsidR="001C526C" w:rsidRPr="000233BB" w14:paraId="49FB2BDE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56D7B7F3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9000" w:type="dxa"/>
            <w:gridSpan w:val="4"/>
          </w:tcPr>
          <w:p w14:paraId="2CB8D61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otal number of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batch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:</w:t>
            </w:r>
          </w:p>
        </w:tc>
      </w:tr>
      <w:tr w:rsidR="001C526C" w:rsidRPr="000233BB" w14:paraId="456B500A" w14:textId="77777777" w:rsidTr="005B405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43CEBDDD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9000" w:type="dxa"/>
            <w:gridSpan w:val="4"/>
          </w:tcPr>
          <w:p w14:paraId="6D56956F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ge of the flock</w:t>
            </w:r>
          </w:p>
          <w:p w14:paraId="2DAFAE79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atch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1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__</w:t>
            </w:r>
          </w:p>
          <w:p w14:paraId="47C5283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atch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2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__</w:t>
            </w:r>
          </w:p>
          <w:p w14:paraId="71A4415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Others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___</w:t>
            </w:r>
          </w:p>
        </w:tc>
      </w:tr>
      <w:tr w:rsidR="001C526C" w:rsidRPr="000233BB" w14:paraId="7F49D4BA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40EA7AB5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9000" w:type="dxa"/>
            <w:gridSpan w:val="4"/>
          </w:tcPr>
          <w:p w14:paraId="7E723AE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ype of poultry feed used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Commercial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Farm made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Both</w:t>
            </w:r>
          </w:p>
        </w:tc>
      </w:tr>
      <w:tr w:rsidR="001C526C" w:rsidRPr="000233BB" w14:paraId="367E02AE" w14:textId="77777777" w:rsidTr="005B405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4E72E1AD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2848784D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feed is prepared within farm, any antibiotic or probiotic are used in feed:</w:t>
            </w:r>
          </w:p>
          <w:p w14:paraId="7F3BDC4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antibiotic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1C526C" w:rsidRPr="000233BB" w14:paraId="1F511D29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B39AF4B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9000" w:type="dxa"/>
            <w:gridSpan w:val="4"/>
          </w:tcPr>
          <w:p w14:paraId="0F06A12C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Chicken morbidity (last 14 days) (no.):</w:t>
            </w:r>
          </w:p>
          <w:p w14:paraId="0C61CF0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Chicken mortality (last 14 days) (no.):</w:t>
            </w:r>
          </w:p>
        </w:tc>
      </w:tr>
      <w:tr w:rsidR="001C526C" w:rsidRPr="000233BB" w14:paraId="79357A51" w14:textId="77777777" w:rsidTr="005B4058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05D875E8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4</w:t>
            </w:r>
          </w:p>
        </w:tc>
        <w:tc>
          <w:tcPr>
            <w:tcW w:w="9000" w:type="dxa"/>
            <w:gridSpan w:val="4"/>
          </w:tcPr>
          <w:p w14:paraId="5C2FE7BF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Source of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day old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chicks: </w:t>
            </w:r>
          </w:p>
          <w:p w14:paraId="34DA7982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Hatchery </w:t>
            </w:r>
          </w:p>
          <w:p w14:paraId="3C743204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ed dealer </w:t>
            </w:r>
          </w:p>
          <w:p w14:paraId="50AF895C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</w:t>
            </w:r>
          </w:p>
        </w:tc>
      </w:tr>
      <w:tr w:rsidR="001C526C" w:rsidRPr="000233BB" w14:paraId="383630E3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3A264D9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5</w:t>
            </w:r>
          </w:p>
        </w:tc>
        <w:tc>
          <w:tcPr>
            <w:tcW w:w="9000" w:type="dxa"/>
            <w:gridSpan w:val="4"/>
          </w:tcPr>
          <w:p w14:paraId="5803903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Any negotiation between you and feed dealer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1BBFFDA6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What types of support (multiple answer)</w:t>
            </w:r>
          </w:p>
          <w:p w14:paraId="2F728C38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day-old chick</w:t>
            </w:r>
          </w:p>
          <w:p w14:paraId="5879FBB0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feed</w:t>
            </w:r>
          </w:p>
          <w:p w14:paraId="5AB9636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medicine</w:t>
            </w:r>
          </w:p>
          <w:p w14:paraId="1526754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support</w:t>
            </w:r>
          </w:p>
          <w:p w14:paraId="7F6DF3F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____</w:t>
            </w:r>
          </w:p>
        </w:tc>
      </w:tr>
      <w:tr w:rsidR="001C526C" w:rsidRPr="000233BB" w14:paraId="4E8E6E45" w14:textId="77777777" w:rsidTr="005B4058">
        <w:trPr>
          <w:trHeight w:val="1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1FE5799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9000" w:type="dxa"/>
            <w:gridSpan w:val="4"/>
          </w:tcPr>
          <w:p w14:paraId="657347F8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Where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you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sale your chicken products (multiple answer)?</w:t>
            </w:r>
          </w:p>
          <w:p w14:paraId="129CE89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ocal market</w:t>
            </w:r>
          </w:p>
          <w:p w14:paraId="28928C4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Wholesale market</w:t>
            </w:r>
          </w:p>
          <w:p w14:paraId="191BF02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ed dealer</w:t>
            </w:r>
          </w:p>
          <w:p w14:paraId="5FD8239D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iddlemen</w:t>
            </w:r>
          </w:p>
          <w:p w14:paraId="01DB210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___</w:t>
            </w:r>
          </w:p>
        </w:tc>
      </w:tr>
      <w:tr w:rsidR="001C526C" w:rsidRPr="000233BB" w14:paraId="4A1A02B7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5"/>
          </w:tcPr>
          <w:p w14:paraId="49292269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b w:val="0"/>
                <w:color w:val="auto"/>
                <w:sz w:val="20"/>
                <w:szCs w:val="20"/>
              </w:rPr>
              <w:t>Antimicrobial use data</w:t>
            </w:r>
          </w:p>
        </w:tc>
      </w:tr>
      <w:tr w:rsidR="001C526C" w:rsidRPr="000233BB" w14:paraId="084D2A40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2E707E3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7</w:t>
            </w:r>
          </w:p>
        </w:tc>
        <w:tc>
          <w:tcPr>
            <w:tcW w:w="9000" w:type="dxa"/>
            <w:gridSpan w:val="4"/>
          </w:tcPr>
          <w:p w14:paraId="54266E66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What type drugs used for this farm chicken (multiple answer): </w:t>
            </w:r>
          </w:p>
          <w:p w14:paraId="61661E36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Antibiotic </w:t>
            </w:r>
          </w:p>
          <w:p w14:paraId="25A1F1AF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Antiprotozoa</w:t>
            </w:r>
            <w:proofErr w:type="spellEnd"/>
          </w:p>
          <w:p w14:paraId="50C187E9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Antiparasitic</w:t>
            </w:r>
          </w:p>
          <w:p w14:paraId="2B87DE79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itamin</w:t>
            </w:r>
          </w:p>
          <w:p w14:paraId="166E7FDB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Mineral </w:t>
            </w:r>
          </w:p>
          <w:p w14:paraId="282BBB5E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Growth Promoter </w:t>
            </w:r>
          </w:p>
          <w:p w14:paraId="30BFD194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Probiotics</w:t>
            </w:r>
          </w:p>
          <w:p w14:paraId="49D7D8BB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accine</w:t>
            </w:r>
          </w:p>
          <w:p w14:paraId="78A26016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Others________________</w:t>
            </w:r>
          </w:p>
        </w:tc>
      </w:tr>
      <w:tr w:rsidR="001C526C" w:rsidRPr="000233BB" w14:paraId="4F656BA9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135A8F47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>18</w:t>
            </w:r>
          </w:p>
        </w:tc>
        <w:tc>
          <w:tcPr>
            <w:tcW w:w="2184" w:type="dxa"/>
            <w:vMerge w:val="restart"/>
          </w:tcPr>
          <w:p w14:paraId="143748D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ntibiotics uses (</w:t>
            </w:r>
            <w:r w:rsidRPr="000233BB">
              <w:rPr>
                <w:b/>
                <w:color w:val="auto"/>
                <w:sz w:val="20"/>
                <w:szCs w:val="20"/>
              </w:rPr>
              <w:t>TODAY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) :</w:t>
            </w:r>
            <w:proofErr w:type="gramEnd"/>
          </w:p>
          <w:p w14:paraId="27F26D3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6816" w:type="dxa"/>
            <w:gridSpan w:val="3"/>
          </w:tcPr>
          <w:p w14:paraId="1A53F22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mention the name of the antibiotics (generic name):</w:t>
            </w:r>
          </w:p>
          <w:p w14:paraId="217CA31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  <w:p w14:paraId="4589B805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</w:tc>
      </w:tr>
      <w:tr w:rsidR="001C526C" w:rsidRPr="000233BB" w14:paraId="27B1E12C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00E0160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2FBABA87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2992A3AA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Route of administration: </w:t>
            </w:r>
          </w:p>
          <w:p w14:paraId="799D6ED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Water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Feed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Injection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Spray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ixed</w:t>
            </w:r>
          </w:p>
        </w:tc>
      </w:tr>
      <w:tr w:rsidR="001C526C" w:rsidRPr="000233BB" w14:paraId="38A4076D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6E18138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2CB2D566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63B1877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urposes of antibiotic use: </w:t>
            </w:r>
          </w:p>
          <w:p w14:paraId="2CA7B3A8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Prophylactic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Therapeutic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Both</w:t>
            </w:r>
          </w:p>
        </w:tc>
      </w:tr>
      <w:tr w:rsidR="001C526C" w:rsidRPr="000233BB" w14:paraId="39300106" w14:textId="77777777" w:rsidTr="005B4058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07BDC0C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159A815F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6361C784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Clinical signs (current illness): </w:t>
            </w:r>
          </w:p>
        </w:tc>
      </w:tr>
      <w:tr w:rsidR="001C526C" w:rsidRPr="000233BB" w14:paraId="67F9E894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01A41681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0F0005B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0EE90A5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Daily dosage:</w:t>
            </w:r>
          </w:p>
          <w:p w14:paraId="1D3D7E90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_  Dose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/100 chicken</w:t>
            </w:r>
          </w:p>
          <w:p w14:paraId="5B2D0DD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_  Dose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/100 chicken</w:t>
            </w:r>
          </w:p>
          <w:p w14:paraId="6A783FF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_  Dose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/100 chicken</w:t>
            </w:r>
          </w:p>
          <w:p w14:paraId="223BB776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</w:t>
            </w:r>
          </w:p>
        </w:tc>
      </w:tr>
      <w:tr w:rsidR="001C526C" w:rsidRPr="000233BB" w14:paraId="45D9F7A9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795C773D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6B575A91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113A4CD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ntibiotic use duration:</w:t>
            </w:r>
          </w:p>
          <w:p w14:paraId="04A17CD7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_day(s)____________</w:t>
            </w:r>
          </w:p>
          <w:p w14:paraId="423EFD3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_ day(s)____________</w:t>
            </w:r>
          </w:p>
          <w:p w14:paraId="0584771B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 name ________________ day(s)____________</w:t>
            </w:r>
          </w:p>
        </w:tc>
      </w:tr>
      <w:tr w:rsidR="001C526C" w:rsidRPr="000233BB" w14:paraId="6B699815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55FEF8B7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9</w:t>
            </w:r>
          </w:p>
        </w:tc>
        <w:tc>
          <w:tcPr>
            <w:tcW w:w="2184" w:type="dxa"/>
            <w:vMerge w:val="restart"/>
          </w:tcPr>
          <w:p w14:paraId="31987B05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ntibiotics uses (</w:t>
            </w:r>
            <w:r w:rsidRPr="000233BB">
              <w:rPr>
                <w:b/>
                <w:color w:val="auto"/>
                <w:sz w:val="20"/>
                <w:szCs w:val="20"/>
              </w:rPr>
              <w:t>Last 14 days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) :</w:t>
            </w:r>
            <w:proofErr w:type="gramEnd"/>
          </w:p>
          <w:p w14:paraId="41B42FE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  <w:tc>
          <w:tcPr>
            <w:tcW w:w="6816" w:type="dxa"/>
            <w:gridSpan w:val="3"/>
          </w:tcPr>
          <w:p w14:paraId="389F916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mention the name of the antibiotics (generic name):</w:t>
            </w:r>
          </w:p>
          <w:p w14:paraId="5C9920DC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  <w:p w14:paraId="798E83F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</w:tc>
      </w:tr>
      <w:tr w:rsidR="001C526C" w:rsidRPr="000233BB" w14:paraId="1E111300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4CFC597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184" w:type="dxa"/>
            <w:vMerge/>
          </w:tcPr>
          <w:p w14:paraId="0801CDA1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816" w:type="dxa"/>
            <w:gridSpan w:val="3"/>
          </w:tcPr>
          <w:p w14:paraId="483A5C5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urposes of antibiotic use (multiple answer): </w:t>
            </w:r>
          </w:p>
          <w:p w14:paraId="01F4B6E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Prophylactic </w:t>
            </w:r>
          </w:p>
          <w:p w14:paraId="2419216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Therapeutic </w:t>
            </w:r>
          </w:p>
          <w:p w14:paraId="7322EDFE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Both</w:t>
            </w:r>
          </w:p>
        </w:tc>
      </w:tr>
      <w:tr w:rsidR="001C526C" w:rsidRPr="000233BB" w14:paraId="41712BBA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1012A5D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 20</w:t>
            </w:r>
          </w:p>
          <w:p w14:paraId="3671F856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4D50C80B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iming of antibiotic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application(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multiple answer): </w:t>
            </w:r>
          </w:p>
          <w:p w14:paraId="2F172EC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On arrival</w:t>
            </w:r>
          </w:p>
          <w:p w14:paraId="276B626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During illness </w:t>
            </w:r>
          </w:p>
          <w:p w14:paraId="5DAA49BA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Continuous</w:t>
            </w:r>
          </w:p>
          <w:p w14:paraId="68DB55A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Periodical</w:t>
            </w:r>
          </w:p>
        </w:tc>
      </w:tr>
      <w:tr w:rsidR="001C526C" w:rsidRPr="000233BB" w14:paraId="325CDD36" w14:textId="77777777" w:rsidTr="005B4058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2DA74C6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1</w:t>
            </w:r>
          </w:p>
        </w:tc>
        <w:tc>
          <w:tcPr>
            <w:tcW w:w="9000" w:type="dxa"/>
            <w:gridSpan w:val="4"/>
          </w:tcPr>
          <w:p w14:paraId="062B9A83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If you have not used antibiotics within last 14 days, did you use antibiotics in this chicken production cycle: </w:t>
            </w:r>
          </w:p>
          <w:p w14:paraId="51D34DCF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</w:tr>
      <w:tr w:rsidR="001C526C" w:rsidRPr="000233BB" w14:paraId="4694E1C9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2F9F2062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2</w:t>
            </w:r>
          </w:p>
        </w:tc>
        <w:tc>
          <w:tcPr>
            <w:tcW w:w="9000" w:type="dxa"/>
            <w:gridSpan w:val="4"/>
          </w:tcPr>
          <w:p w14:paraId="06AA192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Use of antibiotics (</w:t>
            </w:r>
            <w:r w:rsidRPr="000233BB">
              <w:rPr>
                <w:b/>
                <w:color w:val="auto"/>
                <w:sz w:val="20"/>
                <w:szCs w:val="20"/>
              </w:rPr>
              <w:t>on selling day</w:t>
            </w:r>
            <w:r w:rsidRPr="000233BB">
              <w:rPr>
                <w:color w:val="auto"/>
                <w:sz w:val="20"/>
                <w:szCs w:val="20"/>
              </w:rPr>
              <w:t xml:space="preserve">)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</w:tr>
      <w:tr w:rsidR="001C526C" w:rsidRPr="000233BB" w14:paraId="181A55B1" w14:textId="77777777" w:rsidTr="005B4058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58A6C152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3</w:t>
            </w:r>
          </w:p>
          <w:p w14:paraId="105356C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68360BE1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7C7297EB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533B02C3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19E5DE5D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Use of growth promoter / probiotic containing antimicrobials: </w:t>
            </w:r>
          </w:p>
          <w:p w14:paraId="2290625D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</w:tr>
      <w:tr w:rsidR="001C526C" w:rsidRPr="000233BB" w14:paraId="4B671388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45561ADA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1350F5D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mention the name of the antimicrobials (generic name) used in growth promoter / probiotic:</w:t>
            </w:r>
          </w:p>
          <w:p w14:paraId="23F3E80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  <w:p w14:paraId="5F1889B0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</w:p>
        </w:tc>
      </w:tr>
      <w:tr w:rsidR="001C526C" w:rsidRPr="000233BB" w14:paraId="29D375A8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4C652624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5F7515D5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urposes: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Prophylactic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Therapeutic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Both</w:t>
            </w:r>
          </w:p>
        </w:tc>
      </w:tr>
      <w:tr w:rsidR="001C526C" w:rsidRPr="000233BB" w14:paraId="56BA8476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30556960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57B85C5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iming of application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On arrival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During illnes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Continuou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Periodical</w:t>
            </w:r>
          </w:p>
        </w:tc>
      </w:tr>
      <w:tr w:rsidR="001C526C" w:rsidRPr="000233BB" w14:paraId="7A0E372F" w14:textId="77777777" w:rsidTr="005B405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4C78986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4</w:t>
            </w:r>
          </w:p>
          <w:p w14:paraId="497C8D93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4A502388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Who suggest to use antimicrobials (multiple answer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)?: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</w:t>
            </w:r>
          </w:p>
          <w:p w14:paraId="7F6FFE28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y doctor </w:t>
            </w:r>
          </w:p>
          <w:p w14:paraId="0676380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Poultry consultant </w:t>
            </w:r>
          </w:p>
          <w:p w14:paraId="004F0809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Drug seller </w:t>
            </w:r>
          </w:p>
          <w:p w14:paraId="72F3DEF0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hick supplier </w:t>
            </w:r>
          </w:p>
          <w:p w14:paraId="10BC9AB2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y medical representative </w:t>
            </w:r>
          </w:p>
          <w:p w14:paraId="2E876A1E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Quack</w:t>
            </w:r>
          </w:p>
          <w:p w14:paraId="1BFED75E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elf decision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 xml:space="preserve"> </w:t>
            </w:r>
          </w:p>
          <w:p w14:paraId="1A98FC27" w14:textId="77777777" w:rsidR="001C526C" w:rsidRPr="000233BB" w:rsidRDefault="001C526C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 _________</w:t>
            </w:r>
          </w:p>
        </w:tc>
      </w:tr>
      <w:tr w:rsidR="001C526C" w:rsidRPr="000233BB" w14:paraId="4A70AFF7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0E68102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5</w:t>
            </w:r>
          </w:p>
          <w:p w14:paraId="49411278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606E5F0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054197A6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40635C93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3EE33FC1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2F11AC7A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5412843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6567C950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59A2E1E5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58C0F43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7D66D77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6D660F55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7F6714CE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30961674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08E81E1C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4BD7D3F7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  <w:p w14:paraId="31EB829F" w14:textId="77777777" w:rsidR="001C526C" w:rsidRPr="000233BB" w:rsidRDefault="001C526C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819" w:type="dxa"/>
            <w:gridSpan w:val="2"/>
          </w:tcPr>
          <w:p w14:paraId="32FEEA1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 xml:space="preserve">How often you follow </w:t>
            </w:r>
            <w:r w:rsidRPr="000233BB">
              <w:rPr>
                <w:b/>
                <w:color w:val="auto"/>
                <w:sz w:val="20"/>
                <w:szCs w:val="20"/>
              </w:rPr>
              <w:t>doctor’s suggestion</w:t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</w:p>
          <w:p w14:paraId="7866AC5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to use antibiotic:</w:t>
            </w:r>
          </w:p>
          <w:p w14:paraId="15EEBD2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02DC687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5C9FDC5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7BD4EA45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322C42CB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70B249C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b/>
                <w:color w:val="auto"/>
                <w:sz w:val="20"/>
                <w:szCs w:val="20"/>
              </w:rPr>
              <w:t>Feed deale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31885DB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57804F0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7063E088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42A9B55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039DE4A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5B58C62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b/>
                <w:color w:val="auto"/>
                <w:sz w:val="20"/>
                <w:szCs w:val="20"/>
              </w:rPr>
              <w:t>Drug selle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77B6EC48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3F937AB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17D8BD2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70DCDA0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  <w:tc>
          <w:tcPr>
            <w:tcW w:w="5181" w:type="dxa"/>
            <w:gridSpan w:val="2"/>
          </w:tcPr>
          <w:p w14:paraId="63A62BF7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 xml:space="preserve">Pharmaceutical </w:t>
            </w:r>
            <w:r w:rsidRPr="000233BB">
              <w:rPr>
                <w:b/>
                <w:color w:val="auto"/>
                <w:sz w:val="20"/>
                <w:szCs w:val="20"/>
              </w:rPr>
              <w:t>company representative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78F19DA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683B458C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44E7F92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124F341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038D98F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A3304D0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harmaceutical </w:t>
            </w:r>
            <w:r w:rsidRPr="000233BB">
              <w:rPr>
                <w:b/>
                <w:color w:val="auto"/>
                <w:sz w:val="20"/>
                <w:szCs w:val="20"/>
              </w:rPr>
              <w:t>company vet docto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424C96C6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0F410366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4C2C0EE2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5143E218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3445A56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EE870AF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Quack</w:t>
            </w:r>
            <w:r w:rsidRPr="000233BB">
              <w:rPr>
                <w:b/>
                <w:color w:val="auto"/>
                <w:sz w:val="20"/>
                <w:szCs w:val="20"/>
              </w:rPr>
              <w:t>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6637CFD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062DB5CA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22A3C6D3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000F483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655275B1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2779EFFB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0233BB">
              <w:rPr>
                <w:b/>
                <w:color w:val="auto"/>
                <w:sz w:val="20"/>
                <w:szCs w:val="20"/>
              </w:rPr>
              <w:t>Self decision</w:t>
            </w:r>
            <w:proofErr w:type="spellEnd"/>
          </w:p>
          <w:p w14:paraId="0BF827C9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4A1AF4F4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0734118E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7392310D" w14:textId="77777777" w:rsidR="001C526C" w:rsidRPr="000233BB" w:rsidRDefault="001C526C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1C526C" w:rsidRPr="000233BB" w14:paraId="4AB73BD2" w14:textId="77777777" w:rsidTr="005B405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01B7477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>26</w:t>
            </w:r>
          </w:p>
        </w:tc>
        <w:tc>
          <w:tcPr>
            <w:tcW w:w="9000" w:type="dxa"/>
            <w:gridSpan w:val="4"/>
          </w:tcPr>
          <w:p w14:paraId="184FDBFD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Farmer’s gender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ale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male</w:t>
            </w:r>
          </w:p>
        </w:tc>
      </w:tr>
      <w:tr w:rsidR="001C526C" w:rsidRPr="000233BB" w14:paraId="476FFB61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727EC8FE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7</w:t>
            </w:r>
          </w:p>
        </w:tc>
        <w:tc>
          <w:tcPr>
            <w:tcW w:w="9000" w:type="dxa"/>
            <w:gridSpan w:val="4"/>
          </w:tcPr>
          <w:p w14:paraId="04F1B316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Farmer’s highest educational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degree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</w:t>
            </w:r>
            <w:r w:rsidRPr="000233BB">
              <w:rPr>
                <w:color w:val="auto"/>
                <w:sz w:val="20"/>
                <w:szCs w:val="20"/>
              </w:rPr>
              <w:tab/>
            </w:r>
          </w:p>
        </w:tc>
      </w:tr>
      <w:tr w:rsidR="001C526C" w:rsidRPr="000233BB" w14:paraId="4D34BDEF" w14:textId="77777777" w:rsidTr="005B405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2E0B8E68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8</w:t>
            </w:r>
          </w:p>
        </w:tc>
        <w:tc>
          <w:tcPr>
            <w:tcW w:w="9000" w:type="dxa"/>
            <w:gridSpan w:val="4"/>
          </w:tcPr>
          <w:p w14:paraId="0C630147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Farmer’s experience in chicken Farming: ______________year</w:t>
            </w:r>
          </w:p>
        </w:tc>
      </w:tr>
      <w:tr w:rsidR="001C526C" w:rsidRPr="000233BB" w14:paraId="7F5E1340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7B675C0D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9</w:t>
            </w:r>
          </w:p>
        </w:tc>
        <w:tc>
          <w:tcPr>
            <w:tcW w:w="9000" w:type="dxa"/>
            <w:gridSpan w:val="4"/>
          </w:tcPr>
          <w:p w14:paraId="474363F2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Received formal training about poultry management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1C526C" w:rsidRPr="000233BB" w14:paraId="385CE70E" w14:textId="77777777" w:rsidTr="005B40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5715845F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0</w:t>
            </w:r>
          </w:p>
        </w:tc>
        <w:tc>
          <w:tcPr>
            <w:tcW w:w="9000" w:type="dxa"/>
            <w:gridSpan w:val="4"/>
          </w:tcPr>
          <w:p w14:paraId="6F840FBE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 you know about the antimicrobial resistance (AMR)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1C526C" w:rsidRPr="000233BB" w14:paraId="6D545E85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5F18E7D0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1</w:t>
            </w:r>
          </w:p>
        </w:tc>
        <w:tc>
          <w:tcPr>
            <w:tcW w:w="9000" w:type="dxa"/>
            <w:gridSpan w:val="4"/>
          </w:tcPr>
          <w:p w14:paraId="59820DB2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 you know about the withdrawn period of antibiotics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1C526C" w:rsidRPr="000233BB" w14:paraId="032BF512" w14:textId="77777777" w:rsidTr="005B4058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</w:tcPr>
          <w:p w14:paraId="58BB13FE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1BFAE4E5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If yes, how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long_____________days</w:t>
            </w:r>
            <w:proofErr w:type="spellEnd"/>
          </w:p>
        </w:tc>
      </w:tr>
      <w:tr w:rsidR="001C526C" w:rsidRPr="000233BB" w14:paraId="654D705C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486558C7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2</w:t>
            </w:r>
          </w:p>
        </w:tc>
        <w:tc>
          <w:tcPr>
            <w:tcW w:w="9000" w:type="dxa"/>
            <w:gridSpan w:val="4"/>
          </w:tcPr>
          <w:p w14:paraId="730BAEB2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Why antibiotics are used (multiple answer)?</w:t>
            </w:r>
          </w:p>
          <w:p w14:paraId="2239E2CB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treat all diseases</w:t>
            </w:r>
          </w:p>
          <w:p w14:paraId="21BE509A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treat bacterial diseases</w:t>
            </w:r>
          </w:p>
          <w:p w14:paraId="1D26E908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treat viral disease</w:t>
            </w:r>
          </w:p>
          <w:p w14:paraId="78C69D83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increase production</w:t>
            </w:r>
          </w:p>
          <w:p w14:paraId="7695A0F9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</w:t>
            </w:r>
          </w:p>
        </w:tc>
      </w:tr>
      <w:tr w:rsidR="001C526C" w:rsidRPr="000233BB" w14:paraId="274A3A66" w14:textId="77777777" w:rsidTr="005B4058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6DC55A8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3</w:t>
            </w:r>
          </w:p>
        </w:tc>
        <w:tc>
          <w:tcPr>
            <w:tcW w:w="9000" w:type="dxa"/>
            <w:gridSpan w:val="4"/>
          </w:tcPr>
          <w:p w14:paraId="2DCEFEE0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resence of antibiotics (spot-check) at farms:</w:t>
            </w:r>
          </w:p>
          <w:p w14:paraId="79149FFA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</w:t>
            </w:r>
          </w:p>
        </w:tc>
      </w:tr>
      <w:tr w:rsidR="001C526C" w:rsidRPr="000233BB" w14:paraId="1FC36318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65AF2934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4</w:t>
            </w:r>
          </w:p>
          <w:p w14:paraId="0BCC9B0B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43649EBB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resence of probiotic/growth promoter (spot-check) at farms:</w:t>
            </w:r>
          </w:p>
          <w:p w14:paraId="062A4C72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</w:t>
            </w:r>
          </w:p>
        </w:tc>
      </w:tr>
      <w:tr w:rsidR="001C526C" w:rsidRPr="000233BB" w14:paraId="7BDD37FB" w14:textId="77777777" w:rsidTr="005B405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25BD539B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5</w:t>
            </w:r>
          </w:p>
        </w:tc>
        <w:tc>
          <w:tcPr>
            <w:tcW w:w="9000" w:type="dxa"/>
            <w:gridSpan w:val="4"/>
          </w:tcPr>
          <w:p w14:paraId="6B3D2A83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resence of other antimicrobial (anti-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coccidial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 xml:space="preserve">, anti-viral,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anthelmintics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) (spot-check) at farms:</w:t>
            </w:r>
          </w:p>
          <w:p w14:paraId="2494CF30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</w:t>
            </w:r>
          </w:p>
        </w:tc>
      </w:tr>
      <w:tr w:rsidR="001C526C" w:rsidRPr="000233BB" w14:paraId="7D084603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70B98653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6</w:t>
            </w:r>
          </w:p>
          <w:p w14:paraId="18631EF5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2DA759C6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082BC053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117DD6E5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23A9BF26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4216D1DF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007E3347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Sources of antibiotics (multiple answer): </w:t>
            </w:r>
          </w:p>
          <w:p w14:paraId="0481E76A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imal feed dealers </w:t>
            </w:r>
          </w:p>
          <w:p w14:paraId="06977EF7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y pharmacy </w:t>
            </w:r>
          </w:p>
          <w:p w14:paraId="7CEE8434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ales representative (pharmaceutical company) </w:t>
            </w:r>
          </w:p>
          <w:p w14:paraId="6552C1D7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ian </w:t>
            </w:r>
          </w:p>
          <w:p w14:paraId="32E342BA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Quack</w:t>
            </w:r>
          </w:p>
          <w:p w14:paraId="5383A971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</w:t>
            </w:r>
          </w:p>
        </w:tc>
      </w:tr>
      <w:tr w:rsidR="001C526C" w:rsidRPr="000233BB" w14:paraId="4F8B434F" w14:textId="77777777" w:rsidTr="005B4058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4172EBDB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7</w:t>
            </w:r>
          </w:p>
          <w:p w14:paraId="70CF19AE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54192258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634766CE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  <w:p w14:paraId="453FC8B3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9000" w:type="dxa"/>
            <w:gridSpan w:val="4"/>
          </w:tcPr>
          <w:p w14:paraId="3B034907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verage cost for antibiotics per batch-cycle</w:t>
            </w:r>
          </w:p>
          <w:p w14:paraId="08156EC2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Broiler______________BDT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/1000 chicken</w:t>
            </w:r>
          </w:p>
          <w:p w14:paraId="3946BA74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Layer_______________BDT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/1000 chicken</w:t>
            </w:r>
          </w:p>
          <w:p w14:paraId="696BD3E6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onali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______________BDT/1000 chicken</w:t>
            </w:r>
          </w:p>
          <w:p w14:paraId="68ACFDA3" w14:textId="77777777" w:rsidR="001C526C" w:rsidRPr="000233BB" w:rsidRDefault="001C526C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Other______________BDT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>/1000 chicken</w:t>
            </w:r>
          </w:p>
        </w:tc>
      </w:tr>
      <w:tr w:rsidR="001C526C" w:rsidRPr="000233BB" w14:paraId="5853D1E9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14:paraId="2CA21986" w14:textId="77777777" w:rsidR="001C526C" w:rsidRPr="000233BB" w:rsidRDefault="001C526C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8</w:t>
            </w:r>
          </w:p>
        </w:tc>
        <w:tc>
          <w:tcPr>
            <w:tcW w:w="9000" w:type="dxa"/>
            <w:gridSpan w:val="4"/>
          </w:tcPr>
          <w:p w14:paraId="61B9EBC4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s your chicken production associated with other external factors? (multiple answers)</w:t>
            </w:r>
          </w:p>
          <w:p w14:paraId="34969FFC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feed dealers)</w:t>
            </w:r>
          </w:p>
          <w:p w14:paraId="118461F6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big poultry industries)</w:t>
            </w:r>
          </w:p>
          <w:p w14:paraId="1EAEE4EC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poultry hatcheries)</w:t>
            </w:r>
          </w:p>
          <w:p w14:paraId="3691014F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ontract basis (dependent on feed dealers)</w:t>
            </w:r>
          </w:p>
          <w:p w14:paraId="73EC09CA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ontract basis (dependent on big poultry industries)</w:t>
            </w:r>
          </w:p>
          <w:p w14:paraId="41407F45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ontract basis (dependent on poultry hatcheries)</w:t>
            </w:r>
          </w:p>
          <w:p w14:paraId="625F61B1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Independent (no dependency on feed dealers/industries/hatcheries)</w:t>
            </w:r>
          </w:p>
          <w:p w14:paraId="0033A529" w14:textId="77777777" w:rsidR="001C526C" w:rsidRPr="000233BB" w:rsidRDefault="001C526C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____________________</w:t>
            </w:r>
          </w:p>
        </w:tc>
      </w:tr>
    </w:tbl>
    <w:p w14:paraId="22A8C472" w14:textId="77777777" w:rsidR="001C526C" w:rsidRDefault="001C526C" w:rsidP="001C526C">
      <w:pPr>
        <w:rPr>
          <w:rFonts w:cstheme="minorHAnsi"/>
        </w:rPr>
      </w:pPr>
    </w:p>
    <w:p w14:paraId="3F850163" w14:textId="77777777" w:rsidR="001C526C" w:rsidRDefault="001C526C" w:rsidP="001C526C">
      <w:pPr>
        <w:rPr>
          <w:rFonts w:cstheme="minorHAnsi"/>
        </w:rPr>
      </w:pPr>
    </w:p>
    <w:p w14:paraId="0D4F1BA3" w14:textId="77777777" w:rsidR="007C79C7" w:rsidRDefault="007C79C7"/>
    <w:sectPr w:rsidR="007C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1D"/>
    <w:rsid w:val="001C526C"/>
    <w:rsid w:val="007C79C7"/>
    <w:rsid w:val="00E3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00BD"/>
  <w15:chartTrackingRefBased/>
  <w15:docId w15:val="{7FB41FD0-1092-47ED-A519-598E23F3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2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C526C"/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526C"/>
    <w:rPr>
      <w:rFonts w:ascii="Calibri" w:eastAsia="Times New Roman" w:hAnsi="Calibri" w:cs="Calibri"/>
      <w:noProof/>
    </w:rPr>
  </w:style>
  <w:style w:type="table" w:customStyle="1" w:styleId="LightShading-Accent11">
    <w:name w:val="Light Shading - Accent 11"/>
    <w:basedOn w:val="TableNormal"/>
    <w:uiPriority w:val="60"/>
    <w:rsid w:val="001C526C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8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2</cp:revision>
  <dcterms:created xsi:type="dcterms:W3CDTF">2022-09-14T17:39:00Z</dcterms:created>
  <dcterms:modified xsi:type="dcterms:W3CDTF">2022-09-14T17:40:00Z</dcterms:modified>
</cp:coreProperties>
</file>